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96FE79" w14:textId="77777777" w:rsidR="00686C45" w:rsidRPr="001C4140" w:rsidRDefault="00686C45" w:rsidP="00686C45">
      <w:pPr>
        <w:spacing w:line="360" w:lineRule="auto"/>
        <w:rPr>
          <w:rFonts w:ascii="Times New Roman" w:hAnsi="Times New Roman" w:cs="Times New Roman"/>
          <w:b/>
          <w:bCs/>
        </w:rPr>
      </w:pPr>
      <w:r w:rsidRPr="00E101F0">
        <w:rPr>
          <w:rFonts w:ascii="Times New Roman" w:hAnsi="Times New Roman" w:cs="Times New Roman"/>
          <w:b/>
          <w:bCs/>
        </w:rPr>
        <w:t xml:space="preserve">Table 1. Participant characteristics </w:t>
      </w:r>
      <w:r>
        <w:rPr>
          <w:rFonts w:ascii="Times New Roman" w:hAnsi="Times New Roman" w:cs="Times New Roman"/>
          <w:b/>
          <w:bCs/>
        </w:rPr>
        <w:t xml:space="preserve">for the whole group and </w:t>
      </w:r>
      <w:r w:rsidRPr="00E101F0">
        <w:rPr>
          <w:rFonts w:ascii="Times New Roman" w:hAnsi="Times New Roman" w:cs="Times New Roman"/>
          <w:b/>
          <w:bCs/>
        </w:rPr>
        <w:t xml:space="preserve">according to sarcopenia status </w:t>
      </w:r>
    </w:p>
    <w:tbl>
      <w:tblPr>
        <w:tblStyle w:val="TableGrid"/>
        <w:tblW w:w="16443" w:type="dxa"/>
        <w:tblLook w:val="04A0" w:firstRow="1" w:lastRow="0" w:firstColumn="1" w:lastColumn="0" w:noHBand="0" w:noVBand="1"/>
      </w:tblPr>
      <w:tblGrid>
        <w:gridCol w:w="3491"/>
        <w:gridCol w:w="2499"/>
        <w:gridCol w:w="2512"/>
        <w:gridCol w:w="2512"/>
        <w:gridCol w:w="2513"/>
        <w:gridCol w:w="1161"/>
        <w:gridCol w:w="145"/>
        <w:gridCol w:w="1610"/>
      </w:tblGrid>
      <w:tr w:rsidR="00686C45" w:rsidRPr="00200E23" w14:paraId="79075954" w14:textId="77777777" w:rsidTr="006A7D8A">
        <w:trPr>
          <w:gridAfter w:val="2"/>
          <w:wAfter w:w="1755" w:type="dxa"/>
        </w:trPr>
        <w:tc>
          <w:tcPr>
            <w:tcW w:w="3491" w:type="dxa"/>
            <w:tcBorders>
              <w:left w:val="nil"/>
              <w:bottom w:val="single" w:sz="4" w:space="0" w:color="auto"/>
              <w:right w:val="nil"/>
            </w:tcBorders>
          </w:tcPr>
          <w:p w14:paraId="56AD3E80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499" w:type="dxa"/>
            <w:tcBorders>
              <w:left w:val="nil"/>
              <w:bottom w:val="single" w:sz="4" w:space="0" w:color="auto"/>
              <w:right w:val="nil"/>
            </w:tcBorders>
          </w:tcPr>
          <w:p w14:paraId="4F438679" w14:textId="77777777" w:rsidR="00686C45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 xml:space="preserve">All </w:t>
            </w:r>
          </w:p>
          <w:p w14:paraId="6C8A9EDB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(n = 682)</w:t>
            </w:r>
          </w:p>
        </w:tc>
        <w:tc>
          <w:tcPr>
            <w:tcW w:w="2512" w:type="dxa"/>
            <w:tcBorders>
              <w:left w:val="nil"/>
              <w:bottom w:val="single" w:sz="4" w:space="0" w:color="auto"/>
              <w:right w:val="nil"/>
            </w:tcBorders>
          </w:tcPr>
          <w:p w14:paraId="1CFD1BAA" w14:textId="77777777" w:rsidR="00686C45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 xml:space="preserve">No sarcopenia </w:t>
            </w:r>
          </w:p>
          <w:p w14:paraId="351B1603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(n = 625)</w:t>
            </w:r>
          </w:p>
        </w:tc>
        <w:tc>
          <w:tcPr>
            <w:tcW w:w="2512" w:type="dxa"/>
            <w:tcBorders>
              <w:left w:val="nil"/>
              <w:bottom w:val="single" w:sz="4" w:space="0" w:color="auto"/>
              <w:right w:val="nil"/>
            </w:tcBorders>
          </w:tcPr>
          <w:p w14:paraId="6B282EFA" w14:textId="77777777" w:rsidR="00686C45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 xml:space="preserve">Probable sarcopenia </w:t>
            </w:r>
          </w:p>
          <w:p w14:paraId="7F9F2E5E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(n = 45)</w:t>
            </w:r>
          </w:p>
        </w:tc>
        <w:tc>
          <w:tcPr>
            <w:tcW w:w="2513" w:type="dxa"/>
            <w:tcBorders>
              <w:left w:val="nil"/>
              <w:bottom w:val="single" w:sz="4" w:space="0" w:color="auto"/>
              <w:right w:val="nil"/>
            </w:tcBorders>
          </w:tcPr>
          <w:p w14:paraId="18C2CE9A" w14:textId="77777777" w:rsidR="00686C45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 xml:space="preserve">Sarcopenia </w:t>
            </w:r>
          </w:p>
          <w:p w14:paraId="047CA691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(n =12)</w:t>
            </w:r>
          </w:p>
        </w:tc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</w:tcPr>
          <w:p w14:paraId="3D0EBA21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p</w:t>
            </w:r>
          </w:p>
        </w:tc>
      </w:tr>
      <w:tr w:rsidR="00686C45" w:rsidRPr="00200E23" w14:paraId="52E5B41D" w14:textId="77777777" w:rsidTr="006A7D8A">
        <w:trPr>
          <w:gridAfter w:val="2"/>
          <w:wAfter w:w="1755" w:type="dxa"/>
        </w:trPr>
        <w:tc>
          <w:tcPr>
            <w:tcW w:w="34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FAE773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Sex (female)</w:t>
            </w:r>
            <w:r>
              <w:rPr>
                <w:rFonts w:ascii="Times New Roman" w:hAnsi="Times New Roman" w:cs="Times New Roman"/>
              </w:rPr>
              <w:t xml:space="preserve"> (n, %)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8DEB0A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339 (49.7)</w:t>
            </w:r>
          </w:p>
        </w:tc>
        <w:tc>
          <w:tcPr>
            <w:tcW w:w="25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7EA450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294 (47.0)</w:t>
            </w:r>
          </w:p>
        </w:tc>
        <w:tc>
          <w:tcPr>
            <w:tcW w:w="25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728E6B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37 (82.2)</w:t>
            </w:r>
          </w:p>
        </w:tc>
        <w:tc>
          <w:tcPr>
            <w:tcW w:w="25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CE745C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8 (66.7)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52F74A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&lt;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86C45" w:rsidRPr="00200E23" w14:paraId="5B2101F8" w14:textId="77777777" w:rsidTr="006A7D8A">
        <w:trPr>
          <w:gridAfter w:val="2"/>
          <w:wAfter w:w="1755" w:type="dxa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513B9B65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Age (year)</w:t>
            </w:r>
            <w:r>
              <w:rPr>
                <w:rFonts w:ascii="Times New Roman" w:hAnsi="Times New Roman" w:cs="Times New Roman"/>
              </w:rPr>
              <w:t xml:space="preserve"> (median, IQR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14:paraId="76C549E1" w14:textId="77777777" w:rsidR="00686C45" w:rsidRPr="00910611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0611">
              <w:rPr>
                <w:rFonts w:ascii="Times New Roman" w:hAnsi="Times New Roman" w:cs="Times New Roman"/>
              </w:rPr>
              <w:t>70.9 (65.5-78.1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09B034ED" w14:textId="77777777" w:rsidR="00686C45" w:rsidRPr="00910611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4 (65.1-76.9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47EB290F" w14:textId="77777777" w:rsidR="00686C45" w:rsidRPr="00910611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10611">
              <w:rPr>
                <w:rFonts w:ascii="Times New Roman" w:hAnsi="Times New Roman" w:cs="Times New Roman"/>
              </w:rPr>
              <w:t>82</w:t>
            </w:r>
            <w:r>
              <w:rPr>
                <w:rFonts w:ascii="Times New Roman" w:hAnsi="Times New Roman" w:cs="Times New Roman"/>
              </w:rPr>
              <w:t>.2 (74.0-87.5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 w14:paraId="239310CC" w14:textId="77777777" w:rsidR="00686C45" w:rsidRPr="00910611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3 (67.3-82.2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BF82E9C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686C45" w:rsidRPr="00200E23" w14:paraId="3A264567" w14:textId="77777777" w:rsidTr="006A7D8A">
        <w:tc>
          <w:tcPr>
            <w:tcW w:w="1352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C556522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SES</w:t>
            </w:r>
            <w:r>
              <w:rPr>
                <w:rFonts w:ascii="Times New Roman" w:hAnsi="Times New Roman" w:cs="Times New Roman"/>
              </w:rPr>
              <w:t xml:space="preserve"> (n, %)</w:t>
            </w:r>
          </w:p>
        </w:tc>
        <w:tc>
          <w:tcPr>
            <w:tcW w:w="29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157B42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0.250</w:t>
            </w:r>
          </w:p>
        </w:tc>
      </w:tr>
      <w:tr w:rsidR="00686C45" w:rsidRPr="00200E23" w14:paraId="21F64C00" w14:textId="77777777" w:rsidTr="006A7D8A">
        <w:trPr>
          <w:gridAfter w:val="2"/>
          <w:wAfter w:w="1755" w:type="dxa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6941639F" w14:textId="77777777" w:rsidR="00686C45" w:rsidRPr="000A2464" w:rsidRDefault="00686C45" w:rsidP="006A7D8A">
            <w:pPr>
              <w:spacing w:line="360" w:lineRule="auto"/>
              <w:ind w:left="319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14:paraId="0C97B77C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174 (25.7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3366D907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165 (25.5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0BA0B83D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7 (15.9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 w14:paraId="2FC8B5B5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2 (16.7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1EFA769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86C45" w:rsidRPr="00200E23" w14:paraId="4F77F8B4" w14:textId="77777777" w:rsidTr="006A7D8A">
        <w:trPr>
          <w:gridAfter w:val="2"/>
          <w:wAfter w:w="1755" w:type="dxa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00CE6236" w14:textId="77777777" w:rsidR="00686C45" w:rsidRPr="000A2464" w:rsidRDefault="00686C45" w:rsidP="006A7D8A">
            <w:pPr>
              <w:spacing w:line="360" w:lineRule="auto"/>
              <w:ind w:left="319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Mid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14:paraId="089A6CAA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339 (50.0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27476E55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304 (48.9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7A60772C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26 (59.1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 w14:paraId="61C8D5B2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9 (75.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0BAF5E3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86C45" w:rsidRPr="00200E23" w14:paraId="5D9A0E32" w14:textId="77777777" w:rsidTr="006A7D8A">
        <w:trPr>
          <w:gridAfter w:val="2"/>
          <w:wAfter w:w="1755" w:type="dxa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488CF951" w14:textId="77777777" w:rsidR="00686C45" w:rsidRPr="000A2464" w:rsidRDefault="00686C45" w:rsidP="006A7D8A">
            <w:pPr>
              <w:spacing w:line="360" w:lineRule="auto"/>
              <w:ind w:left="319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14:paraId="63456FCA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165 (24.3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79DE90A4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153 (24.6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6A5FD1DF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11 (25.0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 w14:paraId="7903403C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1 (8.3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CC4310A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86C45" w:rsidRPr="00200E23" w14:paraId="3DBEA89E" w14:textId="77777777" w:rsidTr="006A7D8A">
        <w:trPr>
          <w:gridAfter w:val="2"/>
          <w:wAfter w:w="1755" w:type="dxa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7A1F6B87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Married/in relationship</w:t>
            </w:r>
            <w:r>
              <w:rPr>
                <w:rFonts w:ascii="Times New Roman" w:hAnsi="Times New Roman" w:cs="Times New Roman"/>
              </w:rPr>
              <w:t xml:space="preserve"> (n, %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14:paraId="226D124E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489 (71.9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4D640257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465 (74.4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10BAB2CD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17 (39.5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 w14:paraId="656A2B3A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7 (58.3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5093839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&lt;0.001</w:t>
            </w:r>
          </w:p>
        </w:tc>
      </w:tr>
      <w:tr w:rsidR="00686C45" w:rsidRPr="00200E23" w14:paraId="0113CBC1" w14:textId="77777777" w:rsidTr="006A7D8A">
        <w:trPr>
          <w:gridAfter w:val="2"/>
          <w:wAfter w:w="1755" w:type="dxa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56577AEE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Education</w:t>
            </w:r>
            <w:r>
              <w:rPr>
                <w:rFonts w:ascii="Times New Roman" w:hAnsi="Times New Roman" w:cs="Times New Roman"/>
              </w:rPr>
              <w:t xml:space="preserve"> (n, %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14:paraId="7513EBE0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184CF467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5B48C8FE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 w14:paraId="12538D3F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A5E5C9D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0.017</w:t>
            </w:r>
          </w:p>
        </w:tc>
      </w:tr>
      <w:tr w:rsidR="00686C45" w:rsidRPr="00200E23" w14:paraId="502C5C8A" w14:textId="77777777" w:rsidTr="006A7D8A">
        <w:trPr>
          <w:gridAfter w:val="2"/>
          <w:wAfter w:w="1755" w:type="dxa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6F7C60FC" w14:textId="77777777" w:rsidR="00686C45" w:rsidRPr="000A2464" w:rsidRDefault="00686C45" w:rsidP="006A7D8A">
            <w:pPr>
              <w:spacing w:line="360" w:lineRule="auto"/>
              <w:ind w:left="319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No high school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14:paraId="11A19465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328 (48.3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7EC69478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288 (46.2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233ABF20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33 (75.0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 w14:paraId="1FC2E819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7 (58.3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34EC6C6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86C45" w:rsidRPr="00200E23" w14:paraId="2FD41168" w14:textId="77777777" w:rsidTr="006A7D8A">
        <w:trPr>
          <w:gridAfter w:val="2"/>
          <w:wAfter w:w="1755" w:type="dxa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50E70654" w14:textId="77777777" w:rsidR="00686C45" w:rsidRPr="000A2464" w:rsidRDefault="00686C45" w:rsidP="006A7D8A">
            <w:pPr>
              <w:spacing w:line="360" w:lineRule="auto"/>
              <w:ind w:left="319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Completed high school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14:paraId="49EAA972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81 (11.9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4A734797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76 (12.2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438E4924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3 (6.8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 w14:paraId="4498C963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2 (16.7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472B69A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86C45" w:rsidRPr="00200E23" w14:paraId="4C5C2554" w14:textId="77777777" w:rsidTr="006A7D8A">
        <w:trPr>
          <w:gridAfter w:val="2"/>
          <w:wAfter w:w="1755" w:type="dxa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75AC85FD" w14:textId="77777777" w:rsidR="00686C45" w:rsidRPr="000A2464" w:rsidRDefault="00686C45" w:rsidP="006A7D8A">
            <w:pPr>
              <w:spacing w:line="360" w:lineRule="auto"/>
              <w:ind w:left="319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TAFE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14:paraId="769D387D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172 (25.3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088CFDBD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164 (26.3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23EEE58C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6 (13.6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 w14:paraId="1EE8F3F1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2 (16.7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9E33459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86C45" w:rsidRPr="00200E23" w14:paraId="4EBD1868" w14:textId="77777777" w:rsidTr="006A7D8A">
        <w:trPr>
          <w:gridAfter w:val="2"/>
          <w:wAfter w:w="1755" w:type="dxa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0610F00B" w14:textId="77777777" w:rsidR="00686C45" w:rsidRPr="000A2464" w:rsidRDefault="00686C45" w:rsidP="006A7D8A">
            <w:pPr>
              <w:spacing w:line="360" w:lineRule="auto"/>
              <w:ind w:left="319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University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14:paraId="52D59862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98 (14.4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6743BEE4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95 (15.3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2CFF221F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2 (4.6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 w14:paraId="52CCCB50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1 (8.3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5A0A3EB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86C45" w:rsidRPr="00200E23" w14:paraId="07E5DD2E" w14:textId="77777777" w:rsidTr="006A7D8A">
        <w:trPr>
          <w:gridAfter w:val="2"/>
          <w:wAfter w:w="1755" w:type="dxa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475E23CC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BMI (kg/m</w:t>
            </w:r>
            <w:r w:rsidRPr="000A2464">
              <w:rPr>
                <w:rFonts w:ascii="Times New Roman" w:hAnsi="Times New Roman" w:cs="Times New Roman"/>
                <w:vertAlign w:val="superscript"/>
              </w:rPr>
              <w:t>2</w:t>
            </w:r>
            <w:r w:rsidRPr="000A2464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(mean, SD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14:paraId="01903709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28.4 (5.4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149BF34B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28.4 (5.3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3DD13F5E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29.2 (6.8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 w14:paraId="1F78C431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23.5 (3.1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70B4F15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4</w:t>
            </w:r>
          </w:p>
        </w:tc>
      </w:tr>
      <w:tr w:rsidR="00686C45" w:rsidRPr="00200E23" w14:paraId="4E63735B" w14:textId="77777777" w:rsidTr="006A7D8A">
        <w:trPr>
          <w:gridAfter w:val="2"/>
          <w:wAfter w:w="1755" w:type="dxa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1862EDA1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Smoker (ever)</w:t>
            </w:r>
            <w:r>
              <w:rPr>
                <w:rFonts w:ascii="Times New Roman" w:hAnsi="Times New Roman" w:cs="Times New Roman"/>
              </w:rPr>
              <w:t xml:space="preserve"> (n, %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14:paraId="2642EAA5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292 (42.9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70307569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269 (43.1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0E152333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18 (40.0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 w14:paraId="5BF41E49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5 (41.7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F3AD0A7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0.917</w:t>
            </w:r>
          </w:p>
        </w:tc>
      </w:tr>
      <w:tr w:rsidR="00686C45" w:rsidRPr="00200E23" w14:paraId="2F243126" w14:textId="77777777" w:rsidTr="006A7D8A">
        <w:trPr>
          <w:gridAfter w:val="2"/>
          <w:wAfter w:w="1755" w:type="dxa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584D37FC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Physical activity</w:t>
            </w:r>
            <w:r>
              <w:rPr>
                <w:rFonts w:ascii="Times New Roman" w:hAnsi="Times New Roman" w:cs="Times New Roman"/>
              </w:rPr>
              <w:t xml:space="preserve"> (median, IQR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14:paraId="256994CB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7.2 (2.4-16.2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5E7DE5D8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8.4 (2.8-16.9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1EE76EDB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1.9 (1.2-5.3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 w14:paraId="2F9483CD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2.3 (1.3-13.9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F912ACF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&lt;0.001</w:t>
            </w:r>
          </w:p>
        </w:tc>
      </w:tr>
      <w:tr w:rsidR="00686C45" w:rsidRPr="00200E23" w14:paraId="00B90436" w14:textId="77777777" w:rsidTr="006A7D8A">
        <w:trPr>
          <w:gridAfter w:val="2"/>
          <w:wAfter w:w="1755" w:type="dxa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1A7E52A7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 xml:space="preserve">Alcohol </w:t>
            </w:r>
            <w:r>
              <w:rPr>
                <w:rFonts w:ascii="Times New Roman" w:hAnsi="Times New Roman" w:cs="Times New Roman"/>
              </w:rPr>
              <w:t>≥</w:t>
            </w:r>
            <w:r w:rsidRPr="00F7191E">
              <w:rPr>
                <w:rFonts w:ascii="Times New Roman" w:hAnsi="Times New Roman" w:cs="Times New Roman"/>
              </w:rPr>
              <w:t xml:space="preserve"> 20g/day</w:t>
            </w:r>
            <w:r>
              <w:rPr>
                <w:rFonts w:ascii="Times New Roman" w:hAnsi="Times New Roman" w:cs="Times New Roman"/>
              </w:rPr>
              <w:t xml:space="preserve"> (n, %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14:paraId="7B358DF5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259 (38.7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5093E02C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249 (40.6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540BCEAD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7 (16.3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 w14:paraId="6404A2C1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3 (25.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0E4B323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0.004</w:t>
            </w:r>
          </w:p>
        </w:tc>
      </w:tr>
      <w:tr w:rsidR="00686C45" w:rsidRPr="00200E23" w14:paraId="6DEA2A77" w14:textId="77777777" w:rsidTr="006A7D8A">
        <w:trPr>
          <w:gridAfter w:val="2"/>
          <w:wAfter w:w="1755" w:type="dxa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54E32B76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Diet</w:t>
            </w:r>
            <w:r>
              <w:rPr>
                <w:rFonts w:ascii="Times New Roman" w:hAnsi="Times New Roman" w:cs="Times New Roman"/>
              </w:rPr>
              <w:t xml:space="preserve"> (ARFS) (mean, SD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14:paraId="2A072F47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32.1 (9.3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70AD7AD3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32.2 (9.3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4A4DEE28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31.8 (8.4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 w14:paraId="2AB657F6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27.6 (11.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05953A2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0.27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686C45" w:rsidRPr="00200E23" w14:paraId="01E63DEB" w14:textId="77777777" w:rsidTr="006A7D8A">
        <w:trPr>
          <w:gridAfter w:val="2"/>
          <w:wAfter w:w="1755" w:type="dxa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4B6C1569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S-D ≥8 (n, %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14:paraId="0C7E327E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 (8.2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6063BAFA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7.0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6D08F34A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0.0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 w14:paraId="0B6A625C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5.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B4C1C4C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686C45" w:rsidRPr="00200E23" w14:paraId="5FD0FA2A" w14:textId="77777777" w:rsidTr="006A7D8A">
        <w:trPr>
          <w:gridAfter w:val="2"/>
          <w:wAfter w:w="1755" w:type="dxa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78E21D96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S-A ≥8 (n, %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14:paraId="1595ECB2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 (17.9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33A6341E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 (17.6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0A2A395F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5.6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 w14:paraId="10E79628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41.7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F782931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0</w:t>
            </w:r>
          </w:p>
        </w:tc>
      </w:tr>
      <w:tr w:rsidR="00686C45" w:rsidRPr="00200E23" w14:paraId="568D3930" w14:textId="77777777" w:rsidTr="006A7D8A">
        <w:trPr>
          <w:gridAfter w:val="1"/>
          <w:wAfter w:w="1610" w:type="dxa"/>
        </w:trPr>
        <w:tc>
          <w:tcPr>
            <w:tcW w:w="1483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F1A1464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Poor QoL (WHOQOL-BREF)</w:t>
            </w:r>
            <w:r>
              <w:rPr>
                <w:rFonts w:ascii="Times New Roman" w:hAnsi="Times New Roman" w:cs="Times New Roman"/>
              </w:rPr>
              <w:t xml:space="preserve"> (n, %)</w:t>
            </w:r>
          </w:p>
        </w:tc>
      </w:tr>
      <w:tr w:rsidR="00686C45" w:rsidRPr="00200E23" w14:paraId="4A092C94" w14:textId="77777777" w:rsidTr="006A7D8A">
        <w:trPr>
          <w:gridAfter w:val="2"/>
          <w:wAfter w:w="1755" w:type="dxa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02D7BFD5" w14:textId="77777777" w:rsidR="00686C45" w:rsidRPr="000A2464" w:rsidRDefault="00686C45" w:rsidP="006A7D8A">
            <w:pPr>
              <w:spacing w:line="360" w:lineRule="auto"/>
              <w:ind w:left="319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lastRenderedPageBreak/>
              <w:t>Physical health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14:paraId="29E6F63E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79</w:t>
            </w:r>
            <w:r w:rsidRPr="000A2464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5</w:t>
            </w:r>
            <w:r w:rsidRPr="000A246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0A24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1C817448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35</w:t>
            </w:r>
            <w:r w:rsidRPr="000A2464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3.6</w:t>
            </w:r>
            <w:r w:rsidRPr="000A24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2D56AAC6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  <w:r w:rsidRPr="000A2464">
              <w:rPr>
                <w:rFonts w:ascii="Times New Roman" w:hAnsi="Times New Roman" w:cs="Times New Roman"/>
              </w:rPr>
              <w:t xml:space="preserve"> (7</w:t>
            </w:r>
            <w:r>
              <w:rPr>
                <w:rFonts w:ascii="Times New Roman" w:hAnsi="Times New Roman" w:cs="Times New Roman"/>
              </w:rPr>
              <w:t>7.3</w:t>
            </w:r>
            <w:r w:rsidRPr="000A24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 w14:paraId="70E245BE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0A246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3.3</w:t>
            </w:r>
            <w:r w:rsidRPr="000A24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39A85BB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86C45" w:rsidRPr="00200E23" w14:paraId="705073F4" w14:textId="77777777" w:rsidTr="006A7D8A">
        <w:trPr>
          <w:gridAfter w:val="2"/>
          <w:wAfter w:w="1755" w:type="dxa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5CFFF4D8" w14:textId="77777777" w:rsidR="00686C45" w:rsidRPr="000A2464" w:rsidRDefault="00686C45" w:rsidP="006A7D8A">
            <w:pPr>
              <w:spacing w:line="360" w:lineRule="auto"/>
              <w:ind w:left="319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Psychological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14:paraId="6260DC75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267 (39.2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38F6541D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233 (37.3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5D05ADAE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28 (63.6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 w14:paraId="3DE4E18D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6 (50.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0ADA2EF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0.002</w:t>
            </w:r>
          </w:p>
        </w:tc>
      </w:tr>
      <w:tr w:rsidR="00686C45" w:rsidRPr="00200E23" w14:paraId="5E3A2667" w14:textId="77777777" w:rsidTr="006A7D8A">
        <w:trPr>
          <w:gridAfter w:val="2"/>
          <w:wAfter w:w="1755" w:type="dxa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14:paraId="597D3C45" w14:textId="77777777" w:rsidR="00686C45" w:rsidRPr="000A2464" w:rsidRDefault="00686C45" w:rsidP="006A7D8A">
            <w:pPr>
              <w:spacing w:line="360" w:lineRule="auto"/>
              <w:ind w:left="319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Social relationships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14:paraId="347DFACF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286 (42.8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600BA593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251 (41.0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39DBD218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27 (61.4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</w:tcPr>
          <w:p w14:paraId="4117A674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8 (66.7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35991C6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0.007</w:t>
            </w:r>
          </w:p>
        </w:tc>
      </w:tr>
      <w:tr w:rsidR="00686C45" w:rsidRPr="00200E23" w14:paraId="1C12FE76" w14:textId="77777777" w:rsidTr="006A7D8A">
        <w:trPr>
          <w:gridAfter w:val="2"/>
          <w:wAfter w:w="1755" w:type="dxa"/>
        </w:trPr>
        <w:tc>
          <w:tcPr>
            <w:tcW w:w="3491" w:type="dxa"/>
            <w:tcBorders>
              <w:top w:val="nil"/>
              <w:left w:val="nil"/>
              <w:right w:val="nil"/>
            </w:tcBorders>
          </w:tcPr>
          <w:p w14:paraId="77E03693" w14:textId="77777777" w:rsidR="00686C45" w:rsidRPr="000A2464" w:rsidRDefault="00686C45" w:rsidP="006A7D8A">
            <w:pPr>
              <w:spacing w:line="360" w:lineRule="auto"/>
              <w:ind w:left="319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2499" w:type="dxa"/>
            <w:tcBorders>
              <w:top w:val="nil"/>
              <w:left w:val="nil"/>
              <w:right w:val="nil"/>
            </w:tcBorders>
          </w:tcPr>
          <w:p w14:paraId="6F9A9A96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305 (45.0)</w:t>
            </w:r>
          </w:p>
        </w:tc>
        <w:tc>
          <w:tcPr>
            <w:tcW w:w="2512" w:type="dxa"/>
            <w:tcBorders>
              <w:top w:val="nil"/>
              <w:left w:val="nil"/>
              <w:right w:val="nil"/>
            </w:tcBorders>
          </w:tcPr>
          <w:p w14:paraId="19296FFE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271 (43.6)</w:t>
            </w:r>
          </w:p>
        </w:tc>
        <w:tc>
          <w:tcPr>
            <w:tcW w:w="2512" w:type="dxa"/>
            <w:tcBorders>
              <w:top w:val="nil"/>
              <w:left w:val="nil"/>
              <w:right w:val="nil"/>
            </w:tcBorders>
          </w:tcPr>
          <w:p w14:paraId="65BA34B8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29 (65.9)</w:t>
            </w:r>
          </w:p>
        </w:tc>
        <w:tc>
          <w:tcPr>
            <w:tcW w:w="2513" w:type="dxa"/>
            <w:tcBorders>
              <w:top w:val="nil"/>
              <w:left w:val="nil"/>
              <w:right w:val="nil"/>
            </w:tcBorders>
          </w:tcPr>
          <w:p w14:paraId="338561B1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5 (41.7)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</w:tcPr>
          <w:p w14:paraId="1F019DE4" w14:textId="77777777" w:rsidR="00686C45" w:rsidRPr="000A2464" w:rsidRDefault="00686C45" w:rsidP="006A7D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2464">
              <w:rPr>
                <w:rFonts w:ascii="Times New Roman" w:hAnsi="Times New Roman" w:cs="Times New Roman"/>
              </w:rPr>
              <w:t>0.015</w:t>
            </w:r>
          </w:p>
        </w:tc>
      </w:tr>
    </w:tbl>
    <w:p w14:paraId="1FB8A50C" w14:textId="77777777" w:rsidR="00686C45" w:rsidRDefault="00686C45" w:rsidP="00686C45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RFS, Australian Recommended Food Score; BMI, Body Mass Index; HADS, Hospital Anxiety and Depression Scale; SES, Socioeconomic status; QoL, quality of life; </w:t>
      </w:r>
      <w:proofErr w:type="spellStart"/>
      <w:r>
        <w:rPr>
          <w:rFonts w:ascii="Times New Roman" w:hAnsi="Times New Roman" w:cs="Times New Roman"/>
        </w:rPr>
        <w:t>WHOQoL</w:t>
      </w:r>
      <w:proofErr w:type="spellEnd"/>
      <w:r>
        <w:rPr>
          <w:rFonts w:ascii="Times New Roman" w:hAnsi="Times New Roman" w:cs="Times New Roman"/>
        </w:rPr>
        <w:t>-BREF, World Health Organisation Quality of Life Brief assessment tool.</w:t>
      </w:r>
    </w:p>
    <w:p w14:paraId="09A08F56" w14:textId="77777777" w:rsidR="00686C45" w:rsidRPr="000A2464" w:rsidRDefault="00686C45" w:rsidP="00686C45">
      <w:pPr>
        <w:contextualSpacing/>
        <w:rPr>
          <w:rFonts w:ascii="Times New Roman" w:hAnsi="Times New Roman" w:cs="Times New Roman"/>
          <w:lang w:val="en-US"/>
        </w:rPr>
      </w:pPr>
      <w:r w:rsidRPr="000A2464">
        <w:rPr>
          <w:rFonts w:ascii="Times New Roman" w:hAnsi="Times New Roman" w:cs="Times New Roman"/>
        </w:rPr>
        <w:t>Missing: SES=4, relationship status=2, education=3, BMI=8, physical activity=3</w:t>
      </w:r>
      <w:r>
        <w:rPr>
          <w:rFonts w:ascii="Times New Roman" w:hAnsi="Times New Roman" w:cs="Times New Roman"/>
        </w:rPr>
        <w:t>,</w:t>
      </w:r>
      <w:r w:rsidRPr="000A2464">
        <w:rPr>
          <w:rFonts w:ascii="Times New Roman" w:hAnsi="Times New Roman" w:cs="Times New Roman"/>
        </w:rPr>
        <w:t xml:space="preserve"> diet=13, QOL: physical health=1, psychological=1, social relationships=13, environment=4</w:t>
      </w:r>
    </w:p>
    <w:p w14:paraId="6FA77EC7" w14:textId="77777777" w:rsidR="00686C45" w:rsidRPr="000A2464" w:rsidRDefault="00686C45" w:rsidP="00686C45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  <w:vertAlign w:val="subscript"/>
        </w:rPr>
      </w:pPr>
    </w:p>
    <w:p w14:paraId="07B77C67" w14:textId="77777777" w:rsidR="00686C45" w:rsidRDefault="00686C45" w:rsidP="00686C4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52C224F" w14:textId="77777777" w:rsidR="00686C45" w:rsidRPr="00B81C68" w:rsidRDefault="00686C45" w:rsidP="00686C45">
      <w:pPr>
        <w:spacing w:line="480" w:lineRule="auto"/>
        <w:rPr>
          <w:rFonts w:ascii="Times New Roman" w:hAnsi="Times New Roman" w:cs="Times New Roman"/>
          <w:b/>
          <w:bCs/>
        </w:rPr>
      </w:pPr>
      <w:r w:rsidRPr="00B81C68">
        <w:rPr>
          <w:rFonts w:ascii="Times New Roman" w:hAnsi="Times New Roman" w:cs="Times New Roman"/>
          <w:b/>
          <w:bCs/>
        </w:rPr>
        <w:t xml:space="preserve">Table 2. Unadjusted associations between sarcopenia and </w:t>
      </w:r>
      <w:proofErr w:type="spellStart"/>
      <w:r w:rsidRPr="00B81C68">
        <w:rPr>
          <w:rFonts w:ascii="Times New Roman" w:hAnsi="Times New Roman" w:cs="Times New Roman"/>
          <w:b/>
          <w:bCs/>
        </w:rPr>
        <w:t>WHOQoL</w:t>
      </w:r>
      <w:proofErr w:type="spellEnd"/>
      <w:r w:rsidRPr="00B81C68">
        <w:rPr>
          <w:rFonts w:ascii="Times New Roman" w:hAnsi="Times New Roman" w:cs="Times New Roman"/>
          <w:b/>
          <w:bCs/>
        </w:rPr>
        <w:t>-BREF doma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6"/>
        <w:gridCol w:w="2381"/>
        <w:gridCol w:w="756"/>
        <w:gridCol w:w="2381"/>
        <w:gridCol w:w="756"/>
        <w:gridCol w:w="2381"/>
        <w:gridCol w:w="756"/>
        <w:gridCol w:w="2381"/>
        <w:gridCol w:w="756"/>
      </w:tblGrid>
      <w:tr w:rsidR="00686C45" w:rsidRPr="00B81C68" w14:paraId="5D8B7CBB" w14:textId="77777777" w:rsidTr="006A7D8A">
        <w:tc>
          <w:tcPr>
            <w:tcW w:w="2666" w:type="dxa"/>
            <w:tcBorders>
              <w:left w:val="nil"/>
              <w:bottom w:val="nil"/>
              <w:right w:val="nil"/>
            </w:tcBorders>
          </w:tcPr>
          <w:p w14:paraId="292CEE97" w14:textId="77777777" w:rsidR="00686C45" w:rsidRPr="00B81C68" w:rsidRDefault="00686C45" w:rsidP="006A7D8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tcBorders>
              <w:left w:val="nil"/>
              <w:bottom w:val="single" w:sz="4" w:space="0" w:color="auto"/>
              <w:right w:val="nil"/>
            </w:tcBorders>
          </w:tcPr>
          <w:p w14:paraId="3BC9F20B" w14:textId="77777777" w:rsidR="00686C45" w:rsidRPr="00B81C68" w:rsidRDefault="00686C45" w:rsidP="006A7D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1C68">
              <w:rPr>
                <w:rFonts w:ascii="Times New Roman" w:hAnsi="Times New Roman" w:cs="Times New Roman"/>
              </w:rPr>
              <w:t>Physical health</w:t>
            </w: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</w:tcPr>
          <w:p w14:paraId="4D576C02" w14:textId="77777777" w:rsidR="00686C45" w:rsidRPr="00B81C68" w:rsidRDefault="00686C45" w:rsidP="006A7D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tcBorders>
              <w:left w:val="nil"/>
              <w:bottom w:val="single" w:sz="4" w:space="0" w:color="auto"/>
              <w:right w:val="nil"/>
            </w:tcBorders>
          </w:tcPr>
          <w:p w14:paraId="2DD764AA" w14:textId="77777777" w:rsidR="00686C45" w:rsidRPr="00B81C68" w:rsidRDefault="00686C45" w:rsidP="006A7D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1C68">
              <w:rPr>
                <w:rFonts w:ascii="Times New Roman" w:hAnsi="Times New Roman" w:cs="Times New Roman"/>
              </w:rPr>
              <w:t xml:space="preserve">Psychological </w:t>
            </w: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</w:tcPr>
          <w:p w14:paraId="3B3DA2BA" w14:textId="77777777" w:rsidR="00686C45" w:rsidRPr="00B81C68" w:rsidRDefault="00686C45" w:rsidP="006A7D8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381" w:type="dxa"/>
            <w:tcBorders>
              <w:left w:val="nil"/>
              <w:bottom w:val="single" w:sz="4" w:space="0" w:color="auto"/>
              <w:right w:val="nil"/>
            </w:tcBorders>
          </w:tcPr>
          <w:p w14:paraId="469892A9" w14:textId="77777777" w:rsidR="00686C45" w:rsidRPr="00B81C68" w:rsidRDefault="00686C45" w:rsidP="006A7D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1C68">
              <w:rPr>
                <w:rFonts w:ascii="Times New Roman" w:hAnsi="Times New Roman" w:cs="Times New Roman"/>
              </w:rPr>
              <w:t>Social Relationships</w:t>
            </w: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</w:tcPr>
          <w:p w14:paraId="663F361C" w14:textId="77777777" w:rsidR="00686C45" w:rsidRPr="00B81C68" w:rsidRDefault="00686C45" w:rsidP="006A7D8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381" w:type="dxa"/>
            <w:tcBorders>
              <w:left w:val="nil"/>
              <w:bottom w:val="single" w:sz="4" w:space="0" w:color="auto"/>
              <w:right w:val="nil"/>
            </w:tcBorders>
          </w:tcPr>
          <w:p w14:paraId="220BAC69" w14:textId="77777777" w:rsidR="00686C45" w:rsidRPr="00B81C68" w:rsidRDefault="00686C45" w:rsidP="006A7D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1C68"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</w:tcPr>
          <w:p w14:paraId="34E202A0" w14:textId="77777777" w:rsidR="00686C45" w:rsidRPr="00B81C68" w:rsidRDefault="00686C45" w:rsidP="006A7D8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86C45" w:rsidRPr="00B81C68" w14:paraId="4C518331" w14:textId="77777777" w:rsidTr="006A7D8A"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CEC26" w14:textId="77777777" w:rsidR="00686C45" w:rsidRPr="00B81C68" w:rsidRDefault="00686C45" w:rsidP="006A7D8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81C68">
              <w:rPr>
                <w:rFonts w:ascii="Times New Roman" w:hAnsi="Times New Roman" w:cs="Times New Roman"/>
              </w:rPr>
              <w:t>WHOQoL</w:t>
            </w:r>
            <w:proofErr w:type="spellEnd"/>
            <w:r w:rsidRPr="00B81C68">
              <w:rPr>
                <w:rFonts w:ascii="Times New Roman" w:hAnsi="Times New Roman" w:cs="Times New Roman"/>
              </w:rPr>
              <w:t>-BREF domain</w:t>
            </w:r>
          </w:p>
        </w:tc>
        <w:tc>
          <w:tcPr>
            <w:tcW w:w="2381" w:type="dxa"/>
            <w:tcBorders>
              <w:left w:val="nil"/>
              <w:bottom w:val="single" w:sz="4" w:space="0" w:color="auto"/>
              <w:right w:val="nil"/>
            </w:tcBorders>
          </w:tcPr>
          <w:p w14:paraId="7B3C3BF4" w14:textId="77777777" w:rsidR="00686C45" w:rsidRPr="00B81C68" w:rsidRDefault="00686C45" w:rsidP="006A7D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1C68">
              <w:rPr>
                <w:rFonts w:ascii="Times New Roman" w:hAnsi="Times New Roman" w:cs="Times New Roman"/>
              </w:rPr>
              <w:t>Odds ratio (95% CI)</w:t>
            </w: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</w:tcPr>
          <w:p w14:paraId="50D4EACA" w14:textId="77777777" w:rsidR="00686C45" w:rsidRPr="00B81C68" w:rsidRDefault="00686C45" w:rsidP="006A7D8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81C68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381" w:type="dxa"/>
            <w:tcBorders>
              <w:left w:val="nil"/>
              <w:bottom w:val="single" w:sz="4" w:space="0" w:color="auto"/>
              <w:right w:val="nil"/>
            </w:tcBorders>
          </w:tcPr>
          <w:p w14:paraId="134017A2" w14:textId="77777777" w:rsidR="00686C45" w:rsidRPr="00B81C68" w:rsidRDefault="00686C45" w:rsidP="006A7D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1C68">
              <w:rPr>
                <w:rFonts w:ascii="Times New Roman" w:hAnsi="Times New Roman" w:cs="Times New Roman"/>
              </w:rPr>
              <w:t>Odds ratio (95% CI)</w:t>
            </w: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</w:tcPr>
          <w:p w14:paraId="1CD769EF" w14:textId="77777777" w:rsidR="00686C45" w:rsidRPr="00B81C68" w:rsidRDefault="00686C45" w:rsidP="006A7D8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81C68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381" w:type="dxa"/>
            <w:tcBorders>
              <w:left w:val="nil"/>
              <w:bottom w:val="single" w:sz="4" w:space="0" w:color="auto"/>
              <w:right w:val="nil"/>
            </w:tcBorders>
          </w:tcPr>
          <w:p w14:paraId="0F07C5A0" w14:textId="77777777" w:rsidR="00686C45" w:rsidRPr="00B81C68" w:rsidRDefault="00686C45" w:rsidP="006A7D8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81C68">
              <w:rPr>
                <w:rFonts w:ascii="Times New Roman" w:hAnsi="Times New Roman" w:cs="Times New Roman"/>
              </w:rPr>
              <w:t>Odds ratio (95% CI)</w:t>
            </w: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</w:tcPr>
          <w:p w14:paraId="38354FC3" w14:textId="77777777" w:rsidR="00686C45" w:rsidRPr="00B81C68" w:rsidRDefault="00686C45" w:rsidP="006A7D8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81C68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381" w:type="dxa"/>
            <w:tcBorders>
              <w:left w:val="nil"/>
              <w:bottom w:val="single" w:sz="4" w:space="0" w:color="auto"/>
              <w:right w:val="nil"/>
            </w:tcBorders>
          </w:tcPr>
          <w:p w14:paraId="7041AE00" w14:textId="77777777" w:rsidR="00686C45" w:rsidRPr="00B81C68" w:rsidRDefault="00686C45" w:rsidP="006A7D8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81C68">
              <w:rPr>
                <w:rFonts w:ascii="Times New Roman" w:hAnsi="Times New Roman" w:cs="Times New Roman"/>
              </w:rPr>
              <w:t>Odds ratio (95% CI)</w:t>
            </w: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</w:tcPr>
          <w:p w14:paraId="22BD1EC0" w14:textId="77777777" w:rsidR="00686C45" w:rsidRPr="00B81C68" w:rsidRDefault="00686C45" w:rsidP="006A7D8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81C68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686C45" w:rsidRPr="00B81C68" w14:paraId="332DF77F" w14:textId="77777777" w:rsidTr="006A7D8A"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6E22C7AA" w14:textId="77777777" w:rsidR="00686C45" w:rsidRPr="00B81C68" w:rsidRDefault="00686C45" w:rsidP="006A7D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1C68">
              <w:rPr>
                <w:rFonts w:ascii="Times New Roman" w:hAnsi="Times New Roman" w:cs="Times New Roman"/>
              </w:rPr>
              <w:t>No sarcopeni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4752AEEE" w14:textId="77777777" w:rsidR="00686C45" w:rsidRPr="00B81C68" w:rsidRDefault="00686C45" w:rsidP="006A7D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1C6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A0DC923" w14:textId="77777777" w:rsidR="00686C45" w:rsidRPr="00B81C68" w:rsidRDefault="00686C45" w:rsidP="006A7D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1C68">
              <w:rPr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0DEA140B" w14:textId="77777777" w:rsidR="00686C45" w:rsidRPr="00B81C68" w:rsidRDefault="00686C45" w:rsidP="006A7D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1C6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80F92AE" w14:textId="77777777" w:rsidR="00686C45" w:rsidRPr="00B81C68" w:rsidRDefault="00686C45" w:rsidP="006A7D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1C6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387B0F41" w14:textId="77777777" w:rsidR="00686C45" w:rsidRPr="00B81C68" w:rsidRDefault="00686C45" w:rsidP="006A7D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1C6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404F59F" w14:textId="77777777" w:rsidR="00686C45" w:rsidRPr="00B81C68" w:rsidRDefault="00686C45" w:rsidP="006A7D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1C6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2D4FB9C4" w14:textId="77777777" w:rsidR="00686C45" w:rsidRPr="00B81C68" w:rsidRDefault="00686C45" w:rsidP="006A7D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1C6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6966858" w14:textId="77777777" w:rsidR="00686C45" w:rsidRPr="00B81C68" w:rsidRDefault="00686C45" w:rsidP="006A7D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1C68">
              <w:rPr>
                <w:rFonts w:ascii="Times New Roman" w:hAnsi="Times New Roman" w:cs="Times New Roman"/>
              </w:rPr>
              <w:t>-</w:t>
            </w:r>
          </w:p>
        </w:tc>
      </w:tr>
      <w:tr w:rsidR="00686C45" w:rsidRPr="00B81C68" w14:paraId="6A61B7D3" w14:textId="77777777" w:rsidTr="006A7D8A"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057CA2D3" w14:textId="77777777" w:rsidR="00686C45" w:rsidRPr="00B81C68" w:rsidRDefault="00686C45" w:rsidP="006A7D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1C68">
              <w:rPr>
                <w:rFonts w:ascii="Times New Roman" w:hAnsi="Times New Roman" w:cs="Times New Roman"/>
              </w:rPr>
              <w:t>Probable sarcopeni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197F2A68" w14:textId="77777777" w:rsidR="00686C45" w:rsidRPr="00B81C68" w:rsidRDefault="00686C45" w:rsidP="006A7D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4</w:t>
            </w:r>
            <w:r w:rsidRPr="00B81C68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43</w:t>
            </w:r>
            <w:r w:rsidRPr="00B81C6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.06</w:t>
            </w:r>
            <w:r w:rsidRPr="00B81C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E8AA2A3" w14:textId="77777777" w:rsidR="00686C45" w:rsidRPr="00B81C68" w:rsidRDefault="00686C45" w:rsidP="006A7D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1C68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678E0C4C" w14:textId="77777777" w:rsidR="00686C45" w:rsidRPr="00B81C68" w:rsidRDefault="00686C45" w:rsidP="006A7D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1C68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94</w:t>
            </w:r>
            <w:r w:rsidRPr="00B81C68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56</w:t>
            </w:r>
            <w:r w:rsidRPr="00B81C6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5</w:t>
            </w:r>
            <w:r w:rsidRPr="00B81C68"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/>
              </w:rPr>
              <w:t>6</w:t>
            </w:r>
            <w:r w:rsidRPr="00B81C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F7AAB95" w14:textId="77777777" w:rsidR="00686C45" w:rsidRPr="00B81C68" w:rsidRDefault="00686C45" w:rsidP="006A7D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1C6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30154327" w14:textId="77777777" w:rsidR="00686C45" w:rsidRPr="00B81C68" w:rsidRDefault="00686C45" w:rsidP="006A7D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1C68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29</w:t>
            </w:r>
            <w:r w:rsidRPr="00B81C68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22</w:t>
            </w:r>
            <w:r w:rsidRPr="00B81C68">
              <w:rPr>
                <w:rFonts w:ascii="Times New Roman" w:hAnsi="Times New Roman" w:cs="Times New Roman"/>
              </w:rPr>
              <w:t>-4.2</w:t>
            </w:r>
            <w:r>
              <w:rPr>
                <w:rFonts w:ascii="Times New Roman" w:hAnsi="Times New Roman" w:cs="Times New Roman"/>
              </w:rPr>
              <w:t>9</w:t>
            </w:r>
            <w:r w:rsidRPr="00B81C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ABE08B5" w14:textId="77777777" w:rsidR="00686C45" w:rsidRPr="00B81C68" w:rsidRDefault="00686C45" w:rsidP="006A7D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1C6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2760E3EB" w14:textId="77777777" w:rsidR="00686C45" w:rsidRPr="00B81C68" w:rsidRDefault="00686C45" w:rsidP="006A7D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1C68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50</w:t>
            </w:r>
            <w:r w:rsidRPr="00B81C68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32</w:t>
            </w:r>
            <w:r w:rsidRPr="00B81C6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.76</w:t>
            </w:r>
            <w:r w:rsidRPr="00B81C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B1471E2" w14:textId="77777777" w:rsidR="00686C45" w:rsidRPr="00B81C68" w:rsidRDefault="00686C45" w:rsidP="006A7D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1C6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</w:t>
            </w:r>
            <w:r w:rsidRPr="00B81C68">
              <w:rPr>
                <w:rFonts w:ascii="Times New Roman" w:hAnsi="Times New Roman" w:cs="Times New Roman"/>
              </w:rPr>
              <w:t>5</w:t>
            </w:r>
          </w:p>
        </w:tc>
      </w:tr>
      <w:tr w:rsidR="00686C45" w:rsidRPr="00B81C68" w14:paraId="3D4CDF71" w14:textId="77777777" w:rsidTr="006A7D8A"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619DB" w14:textId="77777777" w:rsidR="00686C45" w:rsidRPr="00B81C68" w:rsidRDefault="00686C45" w:rsidP="006A7D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1C68">
              <w:rPr>
                <w:rFonts w:ascii="Times New Roman" w:hAnsi="Times New Roman" w:cs="Times New Roman"/>
              </w:rPr>
              <w:t>Confirmed sarcopenia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AB83B" w14:textId="77777777" w:rsidR="00686C45" w:rsidRPr="00B81C68" w:rsidRDefault="00686C45" w:rsidP="006A7D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B81C6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3</w:t>
            </w:r>
            <w:r w:rsidRPr="00B81C68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4</w:t>
            </w:r>
            <w:r w:rsidRPr="00B81C6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9.92</w:t>
            </w:r>
            <w:r w:rsidRPr="00B81C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A88D3" w14:textId="77777777" w:rsidR="00686C45" w:rsidRPr="00B81C68" w:rsidRDefault="00686C45" w:rsidP="006A7D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1C6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60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FD4E0" w14:textId="77777777" w:rsidR="00686C45" w:rsidRPr="00B81C68" w:rsidRDefault="00686C45" w:rsidP="006A7D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1C68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68</w:t>
            </w:r>
            <w:r w:rsidRPr="00B81C68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4</w:t>
            </w:r>
            <w:r w:rsidRPr="00B81C6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5</w:t>
            </w:r>
            <w:r w:rsidRPr="00B81C6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8</w:t>
            </w:r>
            <w:r w:rsidRPr="00B81C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6877E" w14:textId="77777777" w:rsidR="00686C45" w:rsidRPr="00B81C68" w:rsidRDefault="00686C45" w:rsidP="006A7D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1C6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8B8D4" w14:textId="77777777" w:rsidR="00686C45" w:rsidRPr="00B81C68" w:rsidRDefault="00686C45" w:rsidP="006A7D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8</w:t>
            </w:r>
            <w:r w:rsidRPr="00B81C68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6</w:t>
            </w:r>
            <w:r w:rsidRPr="00B81C6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9</w:t>
            </w:r>
            <w:r w:rsidRPr="00B81C6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8</w:t>
            </w:r>
            <w:r w:rsidRPr="00B81C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75E82" w14:textId="77777777" w:rsidR="00686C45" w:rsidRPr="00B81C68" w:rsidRDefault="00686C45" w:rsidP="006A7D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1C6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86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14B43" w14:textId="77777777" w:rsidR="00686C45" w:rsidRPr="00B81C68" w:rsidRDefault="00686C45" w:rsidP="006A7D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  <w:r w:rsidRPr="00B81C68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29</w:t>
            </w:r>
            <w:r w:rsidRPr="00B81C6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95</w:t>
            </w:r>
            <w:r w:rsidRPr="00B81C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11F5D" w14:textId="77777777" w:rsidR="00686C45" w:rsidRPr="00B81C68" w:rsidRDefault="00686C45" w:rsidP="006A7D8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1C6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95</w:t>
            </w:r>
          </w:p>
        </w:tc>
      </w:tr>
    </w:tbl>
    <w:p w14:paraId="4924D5C8" w14:textId="77777777" w:rsidR="00686C45" w:rsidRDefault="00686C45" w:rsidP="00686C4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0F468C0" w14:textId="087CF241" w:rsidR="00537252" w:rsidRPr="00537252" w:rsidRDefault="00537252" w:rsidP="00686C45">
      <w:pPr>
        <w:spacing w:line="480" w:lineRule="auto"/>
        <w:rPr>
          <w:rFonts w:ascii="Times New Roman" w:hAnsi="Times New Roman" w:cs="Times New Roman"/>
          <w:b/>
          <w:bCs/>
        </w:rPr>
      </w:pPr>
      <w:r w:rsidRPr="00537252">
        <w:rPr>
          <w:rFonts w:ascii="Times New Roman" w:hAnsi="Times New Roman" w:cs="Times New Roman"/>
          <w:b/>
          <w:bCs/>
        </w:rPr>
        <w:t xml:space="preserve">Table 3. Adjusted associations between sarcopenia (probable or confirmed) and </w:t>
      </w:r>
      <w:proofErr w:type="spellStart"/>
      <w:r w:rsidRPr="00537252">
        <w:rPr>
          <w:rFonts w:ascii="Times New Roman" w:hAnsi="Times New Roman" w:cs="Times New Roman"/>
          <w:b/>
          <w:bCs/>
        </w:rPr>
        <w:t>WHOQoL</w:t>
      </w:r>
      <w:proofErr w:type="spellEnd"/>
      <w:r w:rsidRPr="00537252">
        <w:rPr>
          <w:rFonts w:ascii="Times New Roman" w:hAnsi="Times New Roman" w:cs="Times New Roman"/>
          <w:b/>
          <w:bCs/>
        </w:rPr>
        <w:t>-BREF doma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6"/>
        <w:gridCol w:w="2381"/>
        <w:gridCol w:w="756"/>
        <w:gridCol w:w="2381"/>
        <w:gridCol w:w="756"/>
        <w:gridCol w:w="2381"/>
        <w:gridCol w:w="756"/>
        <w:gridCol w:w="2381"/>
        <w:gridCol w:w="756"/>
      </w:tblGrid>
      <w:tr w:rsidR="00537252" w:rsidRPr="00B81C68" w14:paraId="61851A43" w14:textId="77777777" w:rsidTr="00537252">
        <w:tc>
          <w:tcPr>
            <w:tcW w:w="2666" w:type="dxa"/>
            <w:tcBorders>
              <w:left w:val="nil"/>
              <w:bottom w:val="nil"/>
              <w:right w:val="nil"/>
            </w:tcBorders>
          </w:tcPr>
          <w:p w14:paraId="208B68BC" w14:textId="77777777" w:rsidR="00537252" w:rsidRPr="00B81C68" w:rsidRDefault="00537252" w:rsidP="00D4340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tcBorders>
              <w:left w:val="nil"/>
              <w:bottom w:val="single" w:sz="4" w:space="0" w:color="auto"/>
              <w:right w:val="nil"/>
            </w:tcBorders>
          </w:tcPr>
          <w:p w14:paraId="1F3DBF61" w14:textId="77777777" w:rsidR="00537252" w:rsidRPr="00B81C68" w:rsidRDefault="00537252" w:rsidP="00D4340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1C68">
              <w:rPr>
                <w:rFonts w:ascii="Times New Roman" w:hAnsi="Times New Roman" w:cs="Times New Roman"/>
              </w:rPr>
              <w:t>Physical health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</w:tcPr>
          <w:p w14:paraId="1EE39FDE" w14:textId="77777777" w:rsidR="00537252" w:rsidRPr="00B81C68" w:rsidRDefault="00537252" w:rsidP="00D4340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1" w:type="dxa"/>
            <w:tcBorders>
              <w:left w:val="nil"/>
              <w:bottom w:val="single" w:sz="4" w:space="0" w:color="auto"/>
              <w:right w:val="nil"/>
            </w:tcBorders>
          </w:tcPr>
          <w:p w14:paraId="1D78C0E5" w14:textId="77777777" w:rsidR="00537252" w:rsidRPr="00B81C68" w:rsidRDefault="00537252" w:rsidP="00D4340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1C68">
              <w:rPr>
                <w:rFonts w:ascii="Times New Roman" w:hAnsi="Times New Roman" w:cs="Times New Roman"/>
              </w:rPr>
              <w:t xml:space="preserve">Psychological 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</w:tcPr>
          <w:p w14:paraId="3C8CE257" w14:textId="77777777" w:rsidR="00537252" w:rsidRPr="00B81C68" w:rsidRDefault="00537252" w:rsidP="00D4340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381" w:type="dxa"/>
            <w:tcBorders>
              <w:left w:val="nil"/>
              <w:bottom w:val="single" w:sz="4" w:space="0" w:color="auto"/>
              <w:right w:val="nil"/>
            </w:tcBorders>
          </w:tcPr>
          <w:p w14:paraId="03D3F295" w14:textId="77777777" w:rsidR="00537252" w:rsidRPr="00B81C68" w:rsidRDefault="00537252" w:rsidP="00D4340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1C68">
              <w:rPr>
                <w:rFonts w:ascii="Times New Roman" w:hAnsi="Times New Roman" w:cs="Times New Roman"/>
              </w:rPr>
              <w:t>Social Relationships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</w:tcPr>
          <w:p w14:paraId="750E02D6" w14:textId="77777777" w:rsidR="00537252" w:rsidRPr="00B81C68" w:rsidRDefault="00537252" w:rsidP="00D4340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381" w:type="dxa"/>
            <w:tcBorders>
              <w:left w:val="nil"/>
              <w:bottom w:val="single" w:sz="4" w:space="0" w:color="auto"/>
              <w:right w:val="nil"/>
            </w:tcBorders>
          </w:tcPr>
          <w:p w14:paraId="358FBB3D" w14:textId="77777777" w:rsidR="00537252" w:rsidRPr="00B81C68" w:rsidRDefault="00537252" w:rsidP="00D4340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1C68"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</w:tcPr>
          <w:p w14:paraId="660ED16C" w14:textId="77777777" w:rsidR="00537252" w:rsidRPr="00B81C68" w:rsidRDefault="00537252" w:rsidP="00D4340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537252" w:rsidRPr="00B81C68" w14:paraId="262F997D" w14:textId="77777777" w:rsidTr="00537252"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D6A1C" w14:textId="77777777" w:rsidR="00537252" w:rsidRPr="00B81C68" w:rsidRDefault="00537252" w:rsidP="00D4340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81C68">
              <w:rPr>
                <w:rFonts w:ascii="Times New Roman" w:hAnsi="Times New Roman" w:cs="Times New Roman"/>
              </w:rPr>
              <w:lastRenderedPageBreak/>
              <w:t>WHOQoL</w:t>
            </w:r>
            <w:proofErr w:type="spellEnd"/>
            <w:r w:rsidRPr="00B81C68">
              <w:rPr>
                <w:rFonts w:ascii="Times New Roman" w:hAnsi="Times New Roman" w:cs="Times New Roman"/>
              </w:rPr>
              <w:t>-BREF domain</w:t>
            </w:r>
          </w:p>
        </w:tc>
        <w:tc>
          <w:tcPr>
            <w:tcW w:w="2381" w:type="dxa"/>
            <w:tcBorders>
              <w:left w:val="nil"/>
              <w:bottom w:val="single" w:sz="4" w:space="0" w:color="auto"/>
              <w:right w:val="nil"/>
            </w:tcBorders>
          </w:tcPr>
          <w:p w14:paraId="16EC91FC" w14:textId="77777777" w:rsidR="00537252" w:rsidRPr="00B81C68" w:rsidRDefault="00537252" w:rsidP="00D4340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1C68">
              <w:rPr>
                <w:rFonts w:ascii="Times New Roman" w:hAnsi="Times New Roman" w:cs="Times New Roman"/>
              </w:rPr>
              <w:t>Odds ratio (95% CI)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</w:tcPr>
          <w:p w14:paraId="0CA933E9" w14:textId="77777777" w:rsidR="00537252" w:rsidRPr="00B81C68" w:rsidRDefault="00537252" w:rsidP="00D4340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81C68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381" w:type="dxa"/>
            <w:tcBorders>
              <w:left w:val="nil"/>
              <w:bottom w:val="single" w:sz="4" w:space="0" w:color="auto"/>
              <w:right w:val="nil"/>
            </w:tcBorders>
          </w:tcPr>
          <w:p w14:paraId="5239306F" w14:textId="77777777" w:rsidR="00537252" w:rsidRPr="00B81C68" w:rsidRDefault="00537252" w:rsidP="00D4340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1C68">
              <w:rPr>
                <w:rFonts w:ascii="Times New Roman" w:hAnsi="Times New Roman" w:cs="Times New Roman"/>
              </w:rPr>
              <w:t>Odds ratio (95% CI)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</w:tcPr>
          <w:p w14:paraId="7703F467" w14:textId="77777777" w:rsidR="00537252" w:rsidRPr="00B81C68" w:rsidRDefault="00537252" w:rsidP="00D4340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81C68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381" w:type="dxa"/>
            <w:tcBorders>
              <w:left w:val="nil"/>
              <w:bottom w:val="single" w:sz="4" w:space="0" w:color="auto"/>
              <w:right w:val="nil"/>
            </w:tcBorders>
          </w:tcPr>
          <w:p w14:paraId="6DC40AB4" w14:textId="77777777" w:rsidR="00537252" w:rsidRPr="00B81C68" w:rsidRDefault="00537252" w:rsidP="00D4340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81C68">
              <w:rPr>
                <w:rFonts w:ascii="Times New Roman" w:hAnsi="Times New Roman" w:cs="Times New Roman"/>
              </w:rPr>
              <w:t>Odds ratio (95% CI)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</w:tcPr>
          <w:p w14:paraId="14DB7BD4" w14:textId="77777777" w:rsidR="00537252" w:rsidRPr="00B81C68" w:rsidRDefault="00537252" w:rsidP="00D4340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81C68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381" w:type="dxa"/>
            <w:tcBorders>
              <w:left w:val="nil"/>
              <w:bottom w:val="single" w:sz="4" w:space="0" w:color="auto"/>
              <w:right w:val="nil"/>
            </w:tcBorders>
          </w:tcPr>
          <w:p w14:paraId="432A1ECD" w14:textId="77777777" w:rsidR="00537252" w:rsidRPr="00B81C68" w:rsidRDefault="00537252" w:rsidP="00D4340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81C68">
              <w:rPr>
                <w:rFonts w:ascii="Times New Roman" w:hAnsi="Times New Roman" w:cs="Times New Roman"/>
              </w:rPr>
              <w:t>Odds ratio (95% CI)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</w:tcPr>
          <w:p w14:paraId="41EC6D73" w14:textId="77777777" w:rsidR="00537252" w:rsidRPr="00B81C68" w:rsidRDefault="00537252" w:rsidP="00D4340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81C68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537252" w:rsidRPr="00B81C68" w14:paraId="3A31D7E9" w14:textId="77777777" w:rsidTr="00537252"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0B20198B" w14:textId="77777777" w:rsidR="00537252" w:rsidRPr="00B81C68" w:rsidRDefault="00537252" w:rsidP="00D4340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1C68">
              <w:rPr>
                <w:rFonts w:ascii="Times New Roman" w:hAnsi="Times New Roman" w:cs="Times New Roman"/>
              </w:rPr>
              <w:t>No sarcopeni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6980A7C2" w14:textId="77777777" w:rsidR="00537252" w:rsidRPr="00B81C68" w:rsidRDefault="00537252" w:rsidP="00D4340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1C6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07B0BB82" w14:textId="77777777" w:rsidR="00537252" w:rsidRPr="00B81C68" w:rsidRDefault="00537252" w:rsidP="00D4340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1C68">
              <w:rPr>
                <w:rFonts w:ascii="Times New Roman" w:hAnsi="Times New Roman" w:cs="Times New Roman"/>
              </w:rPr>
              <w:t xml:space="preserve">- 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221631A3" w14:textId="77777777" w:rsidR="00537252" w:rsidRPr="00B81C68" w:rsidRDefault="00537252" w:rsidP="00D4340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1C6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87AF1A9" w14:textId="77777777" w:rsidR="00537252" w:rsidRPr="00B81C68" w:rsidRDefault="00537252" w:rsidP="00D4340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1C6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2F95CA1F" w14:textId="77777777" w:rsidR="00537252" w:rsidRPr="00B81C68" w:rsidRDefault="00537252" w:rsidP="00D4340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1C6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2077C60E" w14:textId="77777777" w:rsidR="00537252" w:rsidRPr="00B81C68" w:rsidRDefault="00537252" w:rsidP="00D4340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1C6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2DF5C2CE" w14:textId="77777777" w:rsidR="00537252" w:rsidRPr="00B81C68" w:rsidRDefault="00537252" w:rsidP="00D4340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1C6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83F29C2" w14:textId="77777777" w:rsidR="00537252" w:rsidRPr="00B81C68" w:rsidRDefault="00537252" w:rsidP="00D4340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1C68">
              <w:rPr>
                <w:rFonts w:ascii="Times New Roman" w:hAnsi="Times New Roman" w:cs="Times New Roman"/>
              </w:rPr>
              <w:t>-</w:t>
            </w:r>
          </w:p>
        </w:tc>
      </w:tr>
      <w:tr w:rsidR="00537252" w:rsidRPr="00B81C68" w14:paraId="09397DD0" w14:textId="77777777" w:rsidTr="00537252"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464DF" w14:textId="77777777" w:rsidR="00537252" w:rsidRPr="00B81C68" w:rsidRDefault="00537252" w:rsidP="00D4340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1C68">
              <w:rPr>
                <w:rFonts w:ascii="Times New Roman" w:hAnsi="Times New Roman" w:cs="Times New Roman"/>
              </w:rPr>
              <w:t>Confirmed sarcopenia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E7A5A" w14:textId="77777777" w:rsidR="00537252" w:rsidRPr="00B81C68" w:rsidRDefault="00537252" w:rsidP="00D4340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B81C6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3</w:t>
            </w:r>
            <w:r w:rsidRPr="00B81C68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4</w:t>
            </w:r>
            <w:r w:rsidRPr="00B81C6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9.92</w:t>
            </w:r>
            <w:r w:rsidRPr="00B81C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8C981" w14:textId="77777777" w:rsidR="00537252" w:rsidRPr="00B81C68" w:rsidRDefault="00537252" w:rsidP="00D4340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1C6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60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7288A" w14:textId="77777777" w:rsidR="00537252" w:rsidRPr="00B81C68" w:rsidRDefault="00537252" w:rsidP="00D4340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1C68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68</w:t>
            </w:r>
            <w:r w:rsidRPr="00B81C68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4</w:t>
            </w:r>
            <w:r w:rsidRPr="00B81C6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5</w:t>
            </w:r>
            <w:r w:rsidRPr="00B81C6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8</w:t>
            </w:r>
            <w:r w:rsidRPr="00B81C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B0556" w14:textId="77777777" w:rsidR="00537252" w:rsidRPr="00B81C68" w:rsidRDefault="00537252" w:rsidP="00D4340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1C6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8677E" w14:textId="77777777" w:rsidR="00537252" w:rsidRPr="00B81C68" w:rsidRDefault="00537252" w:rsidP="00D4340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8</w:t>
            </w:r>
            <w:r w:rsidRPr="00B81C68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6</w:t>
            </w:r>
            <w:r w:rsidRPr="00B81C6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9</w:t>
            </w:r>
            <w:r w:rsidRPr="00B81C6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8</w:t>
            </w:r>
            <w:r w:rsidRPr="00B81C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E72FE8" w14:textId="77777777" w:rsidR="00537252" w:rsidRPr="00B81C68" w:rsidRDefault="00537252" w:rsidP="00D4340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1C6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86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596AD" w14:textId="77777777" w:rsidR="00537252" w:rsidRPr="00B81C68" w:rsidRDefault="00537252" w:rsidP="00D4340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  <w:r w:rsidRPr="00B81C68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29</w:t>
            </w:r>
            <w:r w:rsidRPr="00B81C6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95</w:t>
            </w:r>
            <w:r w:rsidRPr="00B81C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21197" w14:textId="77777777" w:rsidR="00537252" w:rsidRPr="00B81C68" w:rsidRDefault="00537252" w:rsidP="00D4340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1C6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95</w:t>
            </w:r>
          </w:p>
        </w:tc>
      </w:tr>
    </w:tbl>
    <w:p w14:paraId="6C1F53CC" w14:textId="77777777" w:rsidR="00686C45" w:rsidRDefault="00686C45"/>
    <w:sectPr w:rsidR="00686C45" w:rsidSect="00686C45">
      <w:footerReference w:type="default" r:id="rId6"/>
      <w:pgSz w:w="16840" w:h="11900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88B45B" w14:textId="77777777" w:rsidR="00537252" w:rsidRDefault="00537252">
      <w:r>
        <w:separator/>
      </w:r>
    </w:p>
  </w:endnote>
  <w:endnote w:type="continuationSeparator" w:id="0">
    <w:p w14:paraId="09D00813" w14:textId="77777777" w:rsidR="00537252" w:rsidRDefault="005372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-7086373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2A35E5" w14:textId="77777777" w:rsidR="00686C45" w:rsidRPr="0024514A" w:rsidRDefault="00686C45">
        <w:pPr>
          <w:pStyle w:val="Footer"/>
          <w:jc w:val="right"/>
          <w:rPr>
            <w:rFonts w:ascii="Times New Roman" w:hAnsi="Times New Roman" w:cs="Times New Roman"/>
          </w:rPr>
        </w:pPr>
        <w:r w:rsidRPr="0024514A">
          <w:rPr>
            <w:rFonts w:ascii="Times New Roman" w:hAnsi="Times New Roman" w:cs="Times New Roman"/>
          </w:rPr>
          <w:fldChar w:fldCharType="begin"/>
        </w:r>
        <w:r w:rsidRPr="0024514A">
          <w:rPr>
            <w:rFonts w:ascii="Times New Roman" w:hAnsi="Times New Roman" w:cs="Times New Roman"/>
          </w:rPr>
          <w:instrText xml:space="preserve"> PAGE   \* MERGEFORMAT </w:instrText>
        </w:r>
        <w:r w:rsidRPr="0024514A">
          <w:rPr>
            <w:rFonts w:ascii="Times New Roman" w:hAnsi="Times New Roman" w:cs="Times New Roman"/>
          </w:rPr>
          <w:fldChar w:fldCharType="separate"/>
        </w:r>
        <w:r w:rsidRPr="0024514A">
          <w:rPr>
            <w:rFonts w:ascii="Times New Roman" w:hAnsi="Times New Roman" w:cs="Times New Roman"/>
            <w:noProof/>
          </w:rPr>
          <w:t>21</w:t>
        </w:r>
        <w:r w:rsidRPr="0024514A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F625CAB" w14:textId="77777777" w:rsidR="00686C45" w:rsidRPr="0024514A" w:rsidRDefault="00686C45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158D2B" w14:textId="77777777" w:rsidR="00537252" w:rsidRDefault="00537252">
      <w:r>
        <w:separator/>
      </w:r>
    </w:p>
  </w:footnote>
  <w:footnote w:type="continuationSeparator" w:id="0">
    <w:p w14:paraId="7DBF6667" w14:textId="77777777" w:rsidR="00537252" w:rsidRDefault="005372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C45"/>
    <w:rsid w:val="003D3CB5"/>
    <w:rsid w:val="00537252"/>
    <w:rsid w:val="00686C45"/>
    <w:rsid w:val="00F40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C3DBD"/>
  <w15:chartTrackingRefBased/>
  <w15:docId w15:val="{317230E8-F8C9-4F46-A280-233312A66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C45"/>
    <w:pPr>
      <w:spacing w:after="0" w:line="240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6C4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6C4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6C4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6C4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6C4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6C4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6C4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6C4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6C4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C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6C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6C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6C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6C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6C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6C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6C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6C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6C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6C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6C4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6C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6C45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6C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6C45"/>
    <w:pPr>
      <w:spacing w:after="160"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6C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6C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6C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6C4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6C45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86C4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6C45"/>
    <w:rPr>
      <w:rFonts w:eastAsiaTheme="minorEastAsia"/>
      <w:kern w:val="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56</Words>
  <Characters>2600</Characters>
  <Application>Microsoft Office Word</Application>
  <DocSecurity>0</DocSecurity>
  <Lines>21</Lines>
  <Paragraphs>6</Paragraphs>
  <ScaleCrop>false</ScaleCrop>
  <Company>Deakin University</Company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West</dc:creator>
  <cp:keywords/>
  <dc:description/>
  <cp:lastModifiedBy>Emma West</cp:lastModifiedBy>
  <cp:revision>2</cp:revision>
  <dcterms:created xsi:type="dcterms:W3CDTF">2025-01-19T20:07:00Z</dcterms:created>
  <dcterms:modified xsi:type="dcterms:W3CDTF">2025-03-02T20:29:00Z</dcterms:modified>
</cp:coreProperties>
</file>